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F7D6A" w14:textId="77777777" w:rsidR="00F77B84" w:rsidRDefault="00F77B84"/>
    <w:p w14:paraId="23F7E6BE" w14:textId="77777777" w:rsidR="008C68DF" w:rsidRPr="00326DBA" w:rsidRDefault="008C68DF" w:rsidP="008C68DF">
      <w:pPr>
        <w:spacing w:line="480" w:lineRule="auto"/>
        <w:rPr>
          <w:b/>
          <w:bCs/>
        </w:rPr>
      </w:pPr>
      <w:r w:rsidRPr="00326DBA">
        <w:rPr>
          <w:b/>
          <w:bCs/>
        </w:rPr>
        <w:t>Supplementary Figure</w:t>
      </w:r>
    </w:p>
    <w:p w14:paraId="785BCC7B" w14:textId="77777777" w:rsidR="008C68DF" w:rsidRPr="00326DBA" w:rsidRDefault="008C68DF" w:rsidP="008C68DF">
      <w:pPr>
        <w:spacing w:line="480" w:lineRule="auto"/>
        <w:rPr>
          <w:b/>
          <w:bCs/>
        </w:rPr>
      </w:pPr>
      <w:r w:rsidRPr="00326DBA">
        <w:rPr>
          <w:b/>
          <w:bCs/>
        </w:rPr>
        <w:t>S1: ROCs Before and After Variable Selection</w:t>
      </w:r>
    </w:p>
    <w:p w14:paraId="74C07321" w14:textId="77777777" w:rsidR="008C68DF" w:rsidRPr="00326DBA" w:rsidRDefault="008C68DF" w:rsidP="008C68DF">
      <w:pPr>
        <w:spacing w:line="480" w:lineRule="auto"/>
      </w:pPr>
      <w:r w:rsidRPr="00326DBA">
        <w:t>AUC for the ROCs both before and after variable selection.</w:t>
      </w:r>
    </w:p>
    <w:p w14:paraId="18CC4603" w14:textId="77777777" w:rsidR="00F77B84" w:rsidRDefault="00F77B84"/>
    <w:p w14:paraId="574D7DE2" w14:textId="2D5B0B46" w:rsidR="007651E6" w:rsidRDefault="00F77B84">
      <w:r>
        <w:rPr>
          <w:noProof/>
        </w:rPr>
        <w:drawing>
          <wp:inline distT="0" distB="0" distL="0" distR="0" wp14:anchorId="5A24A4FF" wp14:editId="27405D86">
            <wp:extent cx="6310802" cy="1752600"/>
            <wp:effectExtent l="0" t="0" r="0" b="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60" t="27540" r="2458" b="26305"/>
                    <a:stretch/>
                  </pic:blipFill>
                  <pic:spPr bwMode="auto">
                    <a:xfrm>
                      <a:off x="0" y="0"/>
                      <a:ext cx="6316733" cy="17542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65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8B351" w14:textId="77777777" w:rsidR="00F77B84" w:rsidRDefault="00F77B84" w:rsidP="00F77B84">
      <w:r>
        <w:separator/>
      </w:r>
    </w:p>
  </w:endnote>
  <w:endnote w:type="continuationSeparator" w:id="0">
    <w:p w14:paraId="1F89D886" w14:textId="77777777" w:rsidR="00F77B84" w:rsidRDefault="00F77B84" w:rsidP="00F77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B83D8" w14:textId="77777777" w:rsidR="00F77B84" w:rsidRDefault="00F77B84" w:rsidP="00F77B84">
      <w:r>
        <w:separator/>
      </w:r>
    </w:p>
  </w:footnote>
  <w:footnote w:type="continuationSeparator" w:id="0">
    <w:p w14:paraId="757AA18A" w14:textId="77777777" w:rsidR="00F77B84" w:rsidRDefault="00F77B84" w:rsidP="00F77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410"/>
    <w:rsid w:val="00091410"/>
    <w:rsid w:val="007651E6"/>
    <w:rsid w:val="008C68DF"/>
    <w:rsid w:val="00A7047C"/>
    <w:rsid w:val="00F7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AB38B"/>
  <w15:chartTrackingRefBased/>
  <w15:docId w15:val="{349498D7-253E-449A-BBFB-147477551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8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7B8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77B84"/>
  </w:style>
  <w:style w:type="paragraph" w:styleId="Footer">
    <w:name w:val="footer"/>
    <w:basedOn w:val="Normal"/>
    <w:link w:val="FooterChar"/>
    <w:uiPriority w:val="99"/>
    <w:unhideWhenUsed/>
    <w:rsid w:val="00F77B8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77B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 Chaudhry</dc:creator>
  <cp:keywords/>
  <dc:description/>
  <cp:lastModifiedBy>Farhan Chaudhry</cp:lastModifiedBy>
  <cp:revision>2</cp:revision>
  <dcterms:created xsi:type="dcterms:W3CDTF">2023-05-10T18:19:00Z</dcterms:created>
  <dcterms:modified xsi:type="dcterms:W3CDTF">2023-05-10T18:19:00Z</dcterms:modified>
</cp:coreProperties>
</file>